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86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P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Po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_ref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_ref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_to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2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3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4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5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7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8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8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8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8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3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99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5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6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2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2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3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3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3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4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7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8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0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1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0:18:00Z</dcterms:created>
  <dc:creator>Massimo</dc:creator>
  <dc:description/>
  <cp:keywords/>
  <dc:language>en-US</dc:language>
  <cp:lastModifiedBy>Dip. di biologia animale</cp:lastModifiedBy>
  <dcterms:modified xsi:type="dcterms:W3CDTF">2010-03-15T10:18:00Z</dcterms:modified>
  <cp:revision>2</cp:revision>
  <dc:subject/>
  <dc:title>MCPH1</dc:title>
</cp:coreProperties>
</file>